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9D7D3" w14:textId="0B8A55F4" w:rsidR="00EA4BF0" w:rsidRPr="006262B9" w:rsidRDefault="00033AC5" w:rsidP="00D13CE1">
      <w:pPr>
        <w:adjustRightInd/>
        <w:snapToGrid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EA4BF0" w:rsidRPr="006262B9">
        <w:rPr>
          <w:rFonts w:ascii="Times New Roman" w:hAnsi="Times New Roman" w:cs="Times New Roman"/>
          <w:b/>
          <w:sz w:val="24"/>
          <w:szCs w:val="24"/>
        </w:rPr>
        <w:t>. Plasmids used in this study</w:t>
      </w:r>
    </w:p>
    <w:tbl>
      <w:tblPr>
        <w:tblW w:w="9356" w:type="dxa"/>
        <w:tblInd w:w="-4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856"/>
        <w:gridCol w:w="1672"/>
      </w:tblGrid>
      <w:tr w:rsidR="00EA4BF0" w:rsidRPr="006262B9" w14:paraId="244EDDA7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9C1B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62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lasmid 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B70A" w14:textId="77777777" w:rsidR="00EA4BF0" w:rsidRPr="00033AC5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AC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ase plasmid/Genotype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BE71" w14:textId="7C5429AB" w:rsidR="00EA4BF0" w:rsidRPr="006262B9" w:rsidRDefault="00033AC5" w:rsidP="00033AC5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="00EA4B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</w:tr>
      <w:tr w:rsidR="00EA4BF0" w:rsidRPr="006262B9" w14:paraId="422EBA08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1907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CRT1-13</w:t>
            </w:r>
            <w:r w:rsidR="00BB324A">
              <w:rPr>
                <w:rFonts w:ascii="Times New Roman" w:eastAsia="宋体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CE5A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1DFF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C,4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4E,S4</w:t>
            </w:r>
          </w:p>
        </w:tc>
      </w:tr>
      <w:tr w:rsidR="00EA4BF0" w:rsidRPr="006262B9" w14:paraId="42B71307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A6C4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5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62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6939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5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62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762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74666AD8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C61E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167</w:t>
            </w:r>
            <w:r w:rsidRPr="00D13CE1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3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4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26D2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167</w:t>
            </w:r>
            <w:r w:rsidRPr="00D13CE1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3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4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096C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32F392B0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CEEA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T197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99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B6F5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T197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99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A79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675F190C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2D1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222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226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0227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222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226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5A40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6A4D7A07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CC5B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295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99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A796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295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99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E7E0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,4C,4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4E,S4</w:t>
            </w:r>
          </w:p>
        </w:tc>
      </w:tr>
      <w:tr w:rsidR="00EA4BF0" w:rsidRPr="006262B9" w14:paraId="7526452E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F4FE9" w14:textId="77777777" w:rsidR="00EA4BF0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295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99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970AB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295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99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40D7E" w14:textId="77777777" w:rsidR="00EA4BF0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C,4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4E</w:t>
            </w:r>
          </w:p>
        </w:tc>
      </w:tr>
      <w:tr w:rsidR="00EA4BF0" w:rsidRPr="006262B9" w14:paraId="62568F30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8EE92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295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306E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295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BA2F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5BE06D7E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16DB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299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910C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299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49C1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08BD8103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68B1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323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3A0C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323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BFD8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6F7598AD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04C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38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89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9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93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94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A147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38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89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9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93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94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04F9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7EB2701B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F04FC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S412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414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416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418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ECD1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S41</w:t>
            </w:r>
            <w:r w:rsidRPr="00D13CE1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414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416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418D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13BF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57B1485E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C767" w14:textId="443050A6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</w:t>
            </w:r>
            <w:r w:rsidRPr="00AD3EF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48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AD3EF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492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57D2E" w14:textId="34010D5A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</w:t>
            </w:r>
            <w:r w:rsidRPr="00AD3EF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T48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AD3EF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492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217B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0AA6F346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3270" w14:textId="77777777" w:rsidR="00EA4BF0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-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556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5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60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AD3EF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62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C8ED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crt1-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556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5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60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AD3EF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62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13</w:t>
            </w:r>
            <w:r w:rsidR="00BB324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2EED" w14:textId="77777777" w:rsidR="00EA4BF0" w:rsidRPr="006262B9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B</w:t>
            </w:r>
          </w:p>
        </w:tc>
      </w:tr>
      <w:tr w:rsidR="00EA4BF0" w:rsidRPr="006262B9" w14:paraId="37D258C1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683F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47E9">
              <w:rPr>
                <w:rFonts w:ascii="Times New Roman" w:hAnsi="Times New Roman"/>
                <w:sz w:val="20"/>
                <w:szCs w:val="20"/>
              </w:rPr>
              <w:t>pGADT7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RAD53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0BFB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LEU2 GAL4-AD-RAD5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86E2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D</w:t>
            </w:r>
          </w:p>
        </w:tc>
      </w:tr>
      <w:tr w:rsidR="00EA4BF0" w:rsidRPr="006262B9" w14:paraId="1A296E83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B6FD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47E9">
              <w:rPr>
                <w:rFonts w:ascii="Times New Roman" w:hAnsi="Times New Roman"/>
                <w:sz w:val="20"/>
                <w:szCs w:val="20"/>
              </w:rPr>
              <w:t>pGADT7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AD53-FHA1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B756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LEU2 GAL4-AD-rad53(1-300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5D9E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D</w:t>
            </w:r>
          </w:p>
        </w:tc>
      </w:tr>
      <w:tr w:rsidR="00EA4BF0" w:rsidRPr="006262B9" w14:paraId="6F4B3C92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196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47E9">
              <w:rPr>
                <w:rFonts w:ascii="Times New Roman" w:hAnsi="Times New Roman"/>
                <w:sz w:val="20"/>
                <w:szCs w:val="20"/>
              </w:rPr>
              <w:t>pGADT7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AD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5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-FHA2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B198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LEU2 GAL4-AD-rad53(483-C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06B5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D</w:t>
            </w:r>
          </w:p>
        </w:tc>
      </w:tr>
      <w:tr w:rsidR="00EA4BF0" w:rsidRPr="006262B9" w14:paraId="55162CE4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9FAE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47E9">
              <w:rPr>
                <w:rFonts w:ascii="Times New Roman" w:hAnsi="Times New Roman"/>
                <w:sz w:val="20"/>
                <w:szCs w:val="20"/>
              </w:rPr>
              <w:t>pGBKT7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MCK1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ACC1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n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TRP1 GAL4-BD-MCK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3A16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D</w:t>
            </w:r>
          </w:p>
        </w:tc>
      </w:tr>
      <w:tr w:rsidR="00EA4BF0" w:rsidRPr="006262B9" w14:paraId="1D53C2DF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0AEF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47E9">
              <w:rPr>
                <w:rFonts w:ascii="Times New Roman" w:hAnsi="Times New Roman"/>
                <w:sz w:val="20"/>
                <w:szCs w:val="20"/>
              </w:rPr>
              <w:t>pGBKT7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ck1-T21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19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14012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n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TRP1 GAL4-BD-mck1-T21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19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FD27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D</w:t>
            </w:r>
          </w:p>
        </w:tc>
      </w:tr>
      <w:tr w:rsidR="00EA4BF0" w:rsidRPr="006262B9" w14:paraId="0FBF89EB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A8AC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47E9">
              <w:rPr>
                <w:rFonts w:ascii="Times New Roman" w:hAnsi="Times New Roman"/>
                <w:sz w:val="20"/>
                <w:szCs w:val="20"/>
              </w:rPr>
              <w:t>pGBKT7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ck1-T12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3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45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6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1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219</w:t>
            </w:r>
            <w:r w:rsidRPr="00D13CE1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42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A925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n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TRP1 GAL4-BD-mck1-T12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31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45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76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18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19</w:t>
            </w:r>
            <w:r w:rsidRPr="00D13CE1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,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342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E866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D</w:t>
            </w:r>
          </w:p>
        </w:tc>
      </w:tr>
      <w:tr w:rsidR="00EA4BF0" w:rsidRPr="006262B9" w14:paraId="7ED9016A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AF5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ADH1-MCK1-5FLAG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4CA6A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/HIS3 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DH1-MCK1-5FLA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EE04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E</w:t>
            </w:r>
            <w:r w:rsidR="00022392">
              <w:rPr>
                <w:rFonts w:ascii="Times New Roman" w:eastAsia="宋体" w:hAnsi="Times New Roman" w:cs="Times New Roman"/>
                <w:sz w:val="20"/>
                <w:szCs w:val="20"/>
              </w:rPr>
              <w:t>,4A</w:t>
            </w:r>
          </w:p>
        </w:tc>
      </w:tr>
      <w:tr w:rsidR="00022392" w:rsidRPr="006262B9" w14:paraId="2276D6BF" w14:textId="77777777" w:rsidTr="003160DA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4A46" w14:textId="77777777" w:rsidR="00022392" w:rsidRPr="006262B9" w:rsidRDefault="00022392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3-pADH1-</w:t>
            </w:r>
            <w:r w:rsidRPr="0002239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-KD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5FLAG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488E" w14:textId="77777777" w:rsidR="00022392" w:rsidRPr="006262B9" w:rsidRDefault="00022392" w:rsidP="003160DA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/HIS3 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DH1-MCK1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KD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164A)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5FLA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435B" w14:textId="77777777" w:rsidR="00022392" w:rsidRPr="006262B9" w:rsidRDefault="00022392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E,4A</w:t>
            </w:r>
          </w:p>
        </w:tc>
      </w:tr>
      <w:tr w:rsidR="00EA4BF0" w:rsidRPr="006262B9" w14:paraId="0E38CF7F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2B50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pET-15b-RAD53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F724F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6His-RAD5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F6CC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E</w:t>
            </w:r>
          </w:p>
        </w:tc>
      </w:tr>
      <w:tr w:rsidR="00EA4BF0" w:rsidRPr="006262B9" w14:paraId="00503465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F761" w14:textId="77777777" w:rsidR="00EA4BF0" w:rsidRPr="00AD7BBA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7BBA">
              <w:rPr>
                <w:rFonts w:ascii="Times New Roman" w:eastAsia="宋体" w:hAnsi="Times New Roman" w:cs="Times New Roman"/>
                <w:sz w:val="20"/>
                <w:szCs w:val="20"/>
              </w:rPr>
              <w:t>pET-15b-</w:t>
            </w:r>
            <w:r w:rsidRPr="00AD7BB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ad53-KD(K227A)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1F94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D42F71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6His-rad53-KD(K227A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345A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E</w:t>
            </w:r>
          </w:p>
        </w:tc>
      </w:tr>
      <w:tr w:rsidR="00EA4BF0" w:rsidRPr="006262B9" w14:paraId="79A42274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B60C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6-p-MCK1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BC68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MCK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C60A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3A</w:t>
            </w:r>
          </w:p>
        </w:tc>
      </w:tr>
      <w:tr w:rsidR="00EA4BF0" w:rsidRPr="006262B9" w14:paraId="4174BF33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BE85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6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ck1-D164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A9E5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mck1-D164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64CC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3A</w:t>
            </w:r>
          </w:p>
        </w:tc>
      </w:tr>
      <w:tr w:rsidR="00EA4BF0" w:rsidRPr="006262B9" w14:paraId="07775F66" w14:textId="77777777" w:rsidTr="00E81504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E03E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316-p-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ck1-Y199F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86C3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p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/HIS3 mck1-Y199F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B151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3A</w:t>
            </w:r>
          </w:p>
        </w:tc>
      </w:tr>
      <w:tr w:rsidR="00A40A1A" w:rsidRPr="006262B9" w14:paraId="4F468A6B" w14:textId="77777777" w:rsidTr="003160DA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7FE9" w14:textId="77777777" w:rsidR="00A40A1A" w:rsidRPr="006262B9" w:rsidRDefault="00A40A1A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pET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a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RT1(200-453)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B56E" w14:textId="522A2EAA" w:rsidR="00A40A1A" w:rsidRPr="006262B9" w:rsidRDefault="00022392" w:rsidP="003160DA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n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="00A40A1A"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6His-</w:t>
            </w:r>
            <w:r w:rsidR="00A40A1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(20</w:t>
            </w:r>
            <w:r w:rsidR="009661D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</w:t>
            </w:r>
            <w:r w:rsidR="00A40A1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453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281C" w14:textId="77777777" w:rsidR="00A40A1A" w:rsidRPr="006262B9" w:rsidRDefault="00A40A1A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A</w:t>
            </w:r>
          </w:p>
        </w:tc>
      </w:tr>
      <w:tr w:rsidR="00A40A1A" w:rsidRPr="006262B9" w14:paraId="37F4AAEB" w14:textId="77777777" w:rsidTr="003160DA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1950" w14:textId="77777777" w:rsidR="00A40A1A" w:rsidRPr="006262B9" w:rsidRDefault="00A40A1A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pET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a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02239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RT1(200-453)-S299D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083A" w14:textId="21424695" w:rsidR="00A40A1A" w:rsidRPr="006262B9" w:rsidRDefault="00022392" w:rsidP="003160DA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n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="00A40A1A"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6His-</w:t>
            </w:r>
            <w:r w:rsidR="00A40A1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RT1(</w:t>
            </w:r>
            <w:r w:rsidR="00A40A1A" w:rsidRPr="00A40A1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0</w:t>
            </w:r>
            <w:r w:rsidR="009661D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</w:t>
            </w:r>
            <w:r w:rsidR="00A40A1A" w:rsidRPr="00A40A1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453)-S299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15DB5" w14:textId="77777777" w:rsidR="00A40A1A" w:rsidRPr="006262B9" w:rsidRDefault="00A40A1A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 w:rsidR="00022392">
              <w:rPr>
                <w:rFonts w:ascii="Times New Roman" w:eastAsia="宋体" w:hAnsi="Times New Roman" w:cs="Times New Roman"/>
                <w:sz w:val="20"/>
                <w:szCs w:val="20"/>
              </w:rPr>
              <w:t>4A</w:t>
            </w:r>
          </w:p>
        </w:tc>
      </w:tr>
      <w:tr w:rsidR="00022392" w:rsidRPr="006262B9" w14:paraId="385978A0" w14:textId="77777777" w:rsidTr="003160DA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BBC3" w14:textId="77777777" w:rsidR="00022392" w:rsidRPr="006262B9" w:rsidRDefault="00022392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pET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a</w:t>
            </w: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UN1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EFC6" w14:textId="77777777" w:rsidR="00022392" w:rsidRPr="006262B9" w:rsidRDefault="00022392" w:rsidP="003160DA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n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6His-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UN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40CB" w14:textId="77777777" w:rsidR="00022392" w:rsidRPr="006262B9" w:rsidRDefault="00022392" w:rsidP="003160DA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A</w:t>
            </w:r>
          </w:p>
        </w:tc>
      </w:tr>
    </w:tbl>
    <w:p w14:paraId="40CBDAC0" w14:textId="0B30AA42" w:rsidR="008D0C4E" w:rsidRDefault="008D0C4E"/>
    <w:sectPr w:rsidR="008D0C4E" w:rsidSect="00033AC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B8C97" w14:textId="77777777" w:rsidR="00873D41" w:rsidRDefault="00873D41">
      <w:pPr>
        <w:spacing w:after="0"/>
      </w:pPr>
      <w:r>
        <w:separator/>
      </w:r>
    </w:p>
  </w:endnote>
  <w:endnote w:type="continuationSeparator" w:id="0">
    <w:p w14:paraId="567C814E" w14:textId="77777777" w:rsidR="00873D41" w:rsidRDefault="00873D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136586"/>
      <w:docPartObj>
        <w:docPartGallery w:val="Page Numbers (Bottom of Page)"/>
        <w:docPartUnique/>
      </w:docPartObj>
    </w:sdtPr>
    <w:sdtEndPr/>
    <w:sdtContent>
      <w:p w14:paraId="0FA52D1F" w14:textId="55F0ECEE" w:rsidR="00E81504" w:rsidRDefault="00E81504">
        <w:pPr>
          <w:pStyle w:val="a3"/>
          <w:jc w:val="center"/>
        </w:pPr>
        <w:r w:rsidRPr="00DC75B1">
          <w:fldChar w:fldCharType="begin"/>
        </w:r>
        <w:r>
          <w:instrText>PAGE   \* MERGEFORMAT</w:instrText>
        </w:r>
        <w:r w:rsidRPr="00DC75B1">
          <w:fldChar w:fldCharType="separate"/>
        </w:r>
        <w:r w:rsidR="0029003D" w:rsidRPr="0029003D">
          <w:rPr>
            <w:noProof/>
            <w:lang w:val="zh-CN"/>
          </w:rPr>
          <w:t>2</w:t>
        </w:r>
        <w:r w:rsidRPr="00DC75B1">
          <w:rPr>
            <w:lang w:val="zh-CN"/>
          </w:rPr>
          <w:fldChar w:fldCharType="end"/>
        </w:r>
      </w:p>
    </w:sdtContent>
  </w:sdt>
  <w:p w14:paraId="4EC0B4A9" w14:textId="77777777" w:rsidR="00E81504" w:rsidRDefault="00E815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B8A1F" w14:textId="77777777" w:rsidR="00873D41" w:rsidRDefault="00873D41">
      <w:pPr>
        <w:spacing w:after="0"/>
      </w:pPr>
      <w:r>
        <w:separator/>
      </w:r>
    </w:p>
  </w:footnote>
  <w:footnote w:type="continuationSeparator" w:id="0">
    <w:p w14:paraId="3F6EB59D" w14:textId="77777777" w:rsidR="00873D41" w:rsidRDefault="00873D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5A2"/>
    <w:rsid w:val="00022392"/>
    <w:rsid w:val="00033AC5"/>
    <w:rsid w:val="00182226"/>
    <w:rsid w:val="0029003D"/>
    <w:rsid w:val="003245A2"/>
    <w:rsid w:val="004E7CC2"/>
    <w:rsid w:val="0052168B"/>
    <w:rsid w:val="00581A71"/>
    <w:rsid w:val="005B4099"/>
    <w:rsid w:val="005B5825"/>
    <w:rsid w:val="007052B1"/>
    <w:rsid w:val="007D67A4"/>
    <w:rsid w:val="00873D41"/>
    <w:rsid w:val="008B2912"/>
    <w:rsid w:val="008D0C4E"/>
    <w:rsid w:val="00923B39"/>
    <w:rsid w:val="009661D9"/>
    <w:rsid w:val="00992094"/>
    <w:rsid w:val="009F548E"/>
    <w:rsid w:val="00A40A1A"/>
    <w:rsid w:val="00AC5A48"/>
    <w:rsid w:val="00BB324A"/>
    <w:rsid w:val="00D13CE1"/>
    <w:rsid w:val="00D27DB8"/>
    <w:rsid w:val="00E45F8B"/>
    <w:rsid w:val="00E81504"/>
    <w:rsid w:val="00E86A91"/>
    <w:rsid w:val="00EA4BF0"/>
    <w:rsid w:val="00EE6443"/>
    <w:rsid w:val="00F33BC1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94464"/>
  <w15:chartTrackingRefBased/>
  <w15:docId w15:val="{BF7491D6-E08B-4F94-9DA1-4EC0D6FB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5A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245A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245A2"/>
    <w:rPr>
      <w:rFonts w:ascii="Tahoma" w:eastAsia="微软雅黑" w:hAnsi="Tahoma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245A2"/>
  </w:style>
  <w:style w:type="paragraph" w:styleId="a6">
    <w:name w:val="header"/>
    <w:basedOn w:val="a"/>
    <w:link w:val="a7"/>
    <w:uiPriority w:val="99"/>
    <w:unhideWhenUsed/>
    <w:rsid w:val="00EA4BF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A4BF0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楼慧强</dc:creator>
  <cp:keywords/>
  <dc:description/>
  <cp:lastModifiedBy>楼慧强</cp:lastModifiedBy>
  <cp:revision>2</cp:revision>
  <dcterms:created xsi:type="dcterms:W3CDTF">2019-07-30T02:33:00Z</dcterms:created>
  <dcterms:modified xsi:type="dcterms:W3CDTF">2019-07-30T02:33:00Z</dcterms:modified>
</cp:coreProperties>
</file>